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AC1B7E" w14:textId="71CD1D9F" w:rsidR="002A24C8" w:rsidRPr="00863E2C" w:rsidRDefault="00B15688" w:rsidP="002A24C8">
      <w:pPr>
        <w:pStyle w:val="Title"/>
        <w:rPr>
          <w:rFonts w:asciiTheme="minorHAnsi" w:hAnsiTheme="minorHAnsi" w:cstheme="minorHAnsi"/>
          <w:sz w:val="36"/>
          <w:szCs w:val="36"/>
        </w:rPr>
      </w:pPr>
      <w:r>
        <w:rPr>
          <w:rFonts w:asciiTheme="minorHAnsi" w:hAnsiTheme="minorHAnsi" w:cstheme="minorHAnsi"/>
          <w:sz w:val="36"/>
          <w:szCs w:val="36"/>
        </w:rPr>
        <w:t>S5 File</w:t>
      </w:r>
      <w:r w:rsidR="002A24C8" w:rsidRPr="00863E2C">
        <w:rPr>
          <w:rFonts w:asciiTheme="minorHAnsi" w:hAnsiTheme="minorHAnsi" w:cstheme="minorHAnsi"/>
          <w:sz w:val="36"/>
          <w:szCs w:val="36"/>
        </w:rPr>
        <w:t xml:space="preserve"> – </w:t>
      </w:r>
      <w:r w:rsidR="002A24C8">
        <w:rPr>
          <w:rFonts w:asciiTheme="minorHAnsi" w:hAnsiTheme="minorHAnsi" w:cstheme="minorHAnsi"/>
          <w:sz w:val="36"/>
          <w:szCs w:val="36"/>
        </w:rPr>
        <w:t xml:space="preserve">R </w:t>
      </w:r>
      <w:r w:rsidR="002639F4">
        <w:rPr>
          <w:rFonts w:asciiTheme="minorHAnsi" w:hAnsiTheme="minorHAnsi" w:cstheme="minorHAnsi"/>
          <w:sz w:val="36"/>
          <w:szCs w:val="36"/>
        </w:rPr>
        <w:t>s</w:t>
      </w:r>
      <w:r w:rsidR="002A24C8">
        <w:rPr>
          <w:rFonts w:asciiTheme="minorHAnsi" w:hAnsiTheme="minorHAnsi" w:cstheme="minorHAnsi"/>
          <w:sz w:val="36"/>
          <w:szCs w:val="36"/>
        </w:rPr>
        <w:t xml:space="preserve">cript </w:t>
      </w:r>
    </w:p>
    <w:p w14:paraId="70A762AC" w14:textId="63F46F44" w:rsidR="002A24C8" w:rsidRPr="00863E2C" w:rsidRDefault="004C196D" w:rsidP="002A24C8">
      <w:pPr>
        <w:pStyle w:val="TOCHeading"/>
        <w:spacing w:before="0"/>
        <w:rPr>
          <w:rFonts w:asciiTheme="minorHAnsi" w:eastAsiaTheme="minorEastAsia" w:hAnsiTheme="minorHAnsi" w:cstheme="minorBidi"/>
          <w:color w:val="5A5A5A" w:themeColor="text1" w:themeTint="A5"/>
          <w:spacing w:val="15"/>
          <w:kern w:val="2"/>
          <w:sz w:val="22"/>
          <w:szCs w:val="22"/>
          <w:lang w:val="en-CA"/>
          <w14:ligatures w14:val="standardContextual"/>
        </w:rPr>
      </w:pPr>
      <w:r w:rsidRPr="004C196D">
        <w:rPr>
          <w:rFonts w:asciiTheme="minorHAnsi" w:eastAsiaTheme="minorEastAsia" w:hAnsiTheme="minorHAnsi" w:cstheme="minorBidi"/>
          <w:color w:val="5A5A5A" w:themeColor="text1" w:themeTint="A5"/>
          <w:spacing w:val="15"/>
          <w:kern w:val="2"/>
          <w:sz w:val="22"/>
          <w:szCs w:val="22"/>
          <w:lang w:val="en-CA"/>
          <w14:ligatures w14:val="standardContextual"/>
        </w:rPr>
        <w:t xml:space="preserve">A tutorial on </w:t>
      </w:r>
      <w:proofErr w:type="gramStart"/>
      <w:r w:rsidRPr="004C196D">
        <w:rPr>
          <w:rFonts w:asciiTheme="minorHAnsi" w:eastAsiaTheme="minorEastAsia" w:hAnsiTheme="minorHAnsi" w:cstheme="minorBidi"/>
          <w:color w:val="5A5A5A" w:themeColor="text1" w:themeTint="A5"/>
          <w:spacing w:val="15"/>
          <w:kern w:val="2"/>
          <w:sz w:val="22"/>
          <w:szCs w:val="22"/>
          <w:lang w:val="en-CA"/>
          <w14:ligatures w14:val="standardContextual"/>
        </w:rPr>
        <w:t>the what</w:t>
      </w:r>
      <w:proofErr w:type="gramEnd"/>
      <w:r w:rsidRPr="004C196D">
        <w:rPr>
          <w:rFonts w:asciiTheme="minorHAnsi" w:eastAsiaTheme="minorEastAsia" w:hAnsiTheme="minorHAnsi" w:cstheme="minorBidi"/>
          <w:color w:val="5A5A5A" w:themeColor="text1" w:themeTint="A5"/>
          <w:spacing w:val="15"/>
          <w:kern w:val="2"/>
          <w:sz w:val="22"/>
          <w:szCs w:val="22"/>
          <w:lang w:val="en-CA"/>
          <w14:ligatures w14:val="standardContextual"/>
        </w:rPr>
        <w:t>, why, and how of Bayesian analysis: estimating mood and anxiety disorder prevalence using a Canadian data linkage study</w:t>
      </w:r>
      <w:r w:rsidR="002A24C8" w:rsidRPr="003E56BD">
        <w:rPr>
          <w:rFonts w:asciiTheme="minorHAnsi" w:eastAsiaTheme="minorEastAsia" w:hAnsiTheme="minorHAnsi" w:cstheme="minorBidi"/>
          <w:color w:val="5A5A5A" w:themeColor="text1" w:themeTint="A5"/>
          <w:spacing w:val="15"/>
          <w:kern w:val="2"/>
          <w:sz w:val="22"/>
          <w:szCs w:val="22"/>
          <w:lang w:val="en-CA"/>
          <w14:ligatures w14:val="standardContextual"/>
        </w:rPr>
        <w:t xml:space="preserve"> </w:t>
      </w:r>
    </w:p>
    <w:p w14:paraId="3CEE38BC" w14:textId="77777777" w:rsidR="00F41C61" w:rsidRDefault="00F41C61"/>
    <w:p w14:paraId="343D89D2" w14:textId="103DC244" w:rsidR="00B847BA" w:rsidRDefault="00B847BA" w:rsidP="00B847BA">
      <w:r>
        <w:t>####################</w:t>
      </w:r>
      <w:r w:rsidR="002C4B26">
        <w:t>S4_File</w:t>
      </w:r>
      <w:r>
        <w:t xml:space="preserve"> - R Script############################</w:t>
      </w:r>
    </w:p>
    <w:p w14:paraId="37DD1F39" w14:textId="77777777" w:rsidR="00B847BA" w:rsidRDefault="00B847BA" w:rsidP="00B847BA">
      <w:proofErr w:type="gramStart"/>
      <w:r>
        <w:t>setwd(</w:t>
      </w:r>
      <w:proofErr w:type="gramEnd"/>
      <w:r>
        <w:t>"~/PhD 2020-2024/5. Courses/Winter 2024/HRM 750 Bayesian design and analysis/Assignments/Final Assignment")</w:t>
      </w:r>
    </w:p>
    <w:p w14:paraId="390390B2" w14:textId="77777777" w:rsidR="00B847BA" w:rsidRDefault="00B847BA" w:rsidP="00B847BA"/>
    <w:p w14:paraId="58D2BEF9" w14:textId="58E73343" w:rsidR="00B847BA" w:rsidRDefault="00B847BA" w:rsidP="00B847BA">
      <w:r>
        <w:t>####</w:t>
      </w:r>
      <w:r w:rsidR="004C196D" w:rsidRPr="004C196D">
        <w:t xml:space="preserve"> A tutorial on </w:t>
      </w:r>
      <w:proofErr w:type="gramStart"/>
      <w:r w:rsidR="004C196D" w:rsidRPr="004C196D">
        <w:t>the what</w:t>
      </w:r>
      <w:proofErr w:type="gramEnd"/>
      <w:r w:rsidR="004C196D" w:rsidRPr="004C196D">
        <w:t>, why, and how of Bayesian analysis: estimating mood and anxiety disorder prevalence using a Canadian data linkage study</w:t>
      </w:r>
      <w:r>
        <w:t xml:space="preserve"> </w:t>
      </w:r>
    </w:p>
    <w:p w14:paraId="27F54D25" w14:textId="77777777" w:rsidR="00B847BA" w:rsidRDefault="00B847BA" w:rsidP="00B847BA">
      <w:r>
        <w:t>#loading packages</w:t>
      </w:r>
    </w:p>
    <w:p w14:paraId="089D537F" w14:textId="77777777" w:rsidR="00B847BA" w:rsidRDefault="00B847BA" w:rsidP="00B847BA">
      <w:r>
        <w:t xml:space="preserve">library(rstan) </w:t>
      </w:r>
    </w:p>
    <w:p w14:paraId="1698D474" w14:textId="77777777" w:rsidR="00B847BA" w:rsidRDefault="00B847BA" w:rsidP="00B847BA">
      <w:r>
        <w:t>library(brms)</w:t>
      </w:r>
    </w:p>
    <w:p w14:paraId="001B2B27" w14:textId="77777777" w:rsidR="00B847BA" w:rsidRDefault="00B847BA" w:rsidP="00B847BA">
      <w:proofErr w:type="gramStart"/>
      <w:r>
        <w:t>library(</w:t>
      </w:r>
      <w:proofErr w:type="gramEnd"/>
      <w:r>
        <w:t>ProbBayes)</w:t>
      </w:r>
    </w:p>
    <w:p w14:paraId="2D5335CF" w14:textId="77777777" w:rsidR="00B847BA" w:rsidRDefault="00B847BA" w:rsidP="00B847BA">
      <w:r>
        <w:t>library(tidyverse)</w:t>
      </w:r>
    </w:p>
    <w:p w14:paraId="6C441A58" w14:textId="77777777" w:rsidR="00B847BA" w:rsidRDefault="00B847BA" w:rsidP="00B847BA">
      <w:r>
        <w:t>library(ggpubr)</w:t>
      </w:r>
    </w:p>
    <w:p w14:paraId="0BB38986" w14:textId="77777777" w:rsidR="00B847BA" w:rsidRDefault="00B847BA" w:rsidP="00B847BA">
      <w:r>
        <w:t>library(bayesplot)</w:t>
      </w:r>
    </w:p>
    <w:p w14:paraId="01AF8E5C" w14:textId="77777777" w:rsidR="00B847BA" w:rsidRDefault="00B847BA" w:rsidP="00B847BA"/>
    <w:p w14:paraId="46F50722" w14:textId="77777777" w:rsidR="00B847BA" w:rsidRDefault="00B847BA" w:rsidP="00B847BA"/>
    <w:p w14:paraId="411F8789" w14:textId="77777777" w:rsidR="00B847BA" w:rsidRDefault="00B847BA" w:rsidP="00B847BA">
      <w:r>
        <w:t># load genoa dataset</w:t>
      </w:r>
    </w:p>
    <w:p w14:paraId="719F57A0" w14:textId="77777777" w:rsidR="00B847BA" w:rsidRDefault="00B847BA" w:rsidP="00B847BA">
      <w:r>
        <w:t>d&lt;-read.csv("Bayesian.csv")</w:t>
      </w:r>
    </w:p>
    <w:p w14:paraId="08F1928F" w14:textId="77777777" w:rsidR="00B847BA" w:rsidRDefault="00B847BA" w:rsidP="00B847BA">
      <w:r>
        <w:t>head(d)</w:t>
      </w:r>
    </w:p>
    <w:p w14:paraId="36902E20" w14:textId="77777777" w:rsidR="00B847BA" w:rsidRDefault="00B847BA" w:rsidP="00B847BA">
      <w:r>
        <w:t>d</w:t>
      </w:r>
    </w:p>
    <w:p w14:paraId="5446419D" w14:textId="77777777" w:rsidR="00B847BA" w:rsidRDefault="00B847BA" w:rsidP="00B847BA"/>
    <w:p w14:paraId="26500286" w14:textId="77777777" w:rsidR="00B847BA" w:rsidRDefault="00B847BA" w:rsidP="00B847BA">
      <w:r>
        <w:t>#rates of mood or anxiety in the genoa dataset - raw proportion</w:t>
      </w:r>
    </w:p>
    <w:p w14:paraId="667D8407" w14:textId="77777777" w:rsidR="00B847BA" w:rsidRDefault="00B847BA" w:rsidP="00B847BA">
      <w:r>
        <w:t>table(d$moodoranxiety)</w:t>
      </w:r>
    </w:p>
    <w:p w14:paraId="783EE6F8" w14:textId="77777777" w:rsidR="00B847BA" w:rsidRDefault="00B847BA" w:rsidP="00B847BA">
      <w:r>
        <w:t>311/549</w:t>
      </w:r>
    </w:p>
    <w:p w14:paraId="202F9D8D" w14:textId="77777777" w:rsidR="00B847BA" w:rsidRDefault="00B847BA" w:rsidP="00B847BA"/>
    <w:p w14:paraId="5DBBDB99" w14:textId="77777777" w:rsidR="00B847BA" w:rsidRDefault="00B847BA" w:rsidP="00B847BA"/>
    <w:p w14:paraId="0AE47153" w14:textId="77777777" w:rsidR="00B847BA" w:rsidRDefault="00B847BA" w:rsidP="00B847BA">
      <w:r>
        <w:t>#frequentist approach</w:t>
      </w:r>
    </w:p>
    <w:p w14:paraId="78DC307A" w14:textId="77777777" w:rsidR="00B847BA" w:rsidRDefault="00B847BA" w:rsidP="00B847BA">
      <w:r>
        <w:lastRenderedPageBreak/>
        <w:t xml:space="preserve">fit_glm_freq &lt;- </w:t>
      </w:r>
      <w:proofErr w:type="gramStart"/>
      <w:r>
        <w:t>glm(</w:t>
      </w:r>
      <w:proofErr w:type="gramEnd"/>
      <w:r>
        <w:t>moodoranxiety ~ 1,</w:t>
      </w:r>
    </w:p>
    <w:p w14:paraId="323CA26C" w14:textId="77777777" w:rsidR="00B847BA" w:rsidRDefault="00B847BA" w:rsidP="00B847BA">
      <w:r>
        <w:t xml:space="preserve">                    family = </w:t>
      </w:r>
      <w:proofErr w:type="gramStart"/>
      <w:r>
        <w:t>binomial(</w:t>
      </w:r>
      <w:proofErr w:type="gramEnd"/>
      <w:r>
        <w:t>link = "identity"),</w:t>
      </w:r>
    </w:p>
    <w:p w14:paraId="5B2FC480" w14:textId="77777777" w:rsidR="00B847BA" w:rsidRDefault="00B847BA" w:rsidP="00B847BA">
      <w:r>
        <w:t xml:space="preserve">                    data = d)</w:t>
      </w:r>
    </w:p>
    <w:p w14:paraId="52925657" w14:textId="77777777" w:rsidR="00B847BA" w:rsidRDefault="00B847BA" w:rsidP="00B847BA">
      <w:r>
        <w:t>summary(fit_glm_freq)</w:t>
      </w:r>
    </w:p>
    <w:p w14:paraId="53071A67" w14:textId="77777777" w:rsidR="00B847BA" w:rsidRDefault="00B847BA" w:rsidP="00B847BA">
      <w:r>
        <w:t>confint(fit_glm_freq)</w:t>
      </w:r>
    </w:p>
    <w:p w14:paraId="528CB03E" w14:textId="77777777" w:rsidR="00B847BA" w:rsidRDefault="00B847BA" w:rsidP="00B847BA"/>
    <w:p w14:paraId="7A5217A8" w14:textId="77777777" w:rsidR="00B847BA" w:rsidRDefault="00B847BA" w:rsidP="00B847BA">
      <w:r>
        <w:t>########################fit 1 - non informative prior</w:t>
      </w:r>
    </w:p>
    <w:p w14:paraId="3A627FC4" w14:textId="77777777" w:rsidR="00B847BA" w:rsidRDefault="00B847BA" w:rsidP="00B847BA">
      <w:r>
        <w:t xml:space="preserve"># Bayesian with </w:t>
      </w:r>
      <w:proofErr w:type="gramStart"/>
      <w:r>
        <w:t>beta(</w:t>
      </w:r>
      <w:proofErr w:type="gramEnd"/>
      <w:r>
        <w:t xml:space="preserve">1,1) prior </w:t>
      </w:r>
    </w:p>
    <w:p w14:paraId="6FCC663B" w14:textId="77777777" w:rsidR="00B847BA" w:rsidRDefault="00B847BA" w:rsidP="00B847BA">
      <w:r>
        <w:t>#we can set a seed to enhance replicability and include a certain number of iterations and warm-up draws with chains, we also need to thin out chains</w:t>
      </w:r>
    </w:p>
    <w:p w14:paraId="0F7AD215" w14:textId="77777777" w:rsidR="00B847BA" w:rsidRDefault="00B847BA" w:rsidP="00B847BA">
      <w:r>
        <w:t>#</w:t>
      </w:r>
      <w:proofErr w:type="gramStart"/>
      <w:r>
        <w:t>this</w:t>
      </w:r>
      <w:proofErr w:type="gramEnd"/>
      <w:r>
        <w:t xml:space="preserve"> will come into use later when we assess convergence</w:t>
      </w:r>
    </w:p>
    <w:p w14:paraId="75DA31CA" w14:textId="77777777" w:rsidR="00B847BA" w:rsidRDefault="00B847BA" w:rsidP="00B847BA">
      <w:r>
        <w:t xml:space="preserve">fit1 &lt;- </w:t>
      </w:r>
      <w:proofErr w:type="gramStart"/>
      <w:r>
        <w:t>brm(</w:t>
      </w:r>
      <w:proofErr w:type="gramEnd"/>
      <w:r>
        <w:t xml:space="preserve">data = d, </w:t>
      </w:r>
    </w:p>
    <w:p w14:paraId="4EB4FB22" w14:textId="77777777" w:rsidR="00B847BA" w:rsidRDefault="00B847BA" w:rsidP="00B847BA">
      <w:r>
        <w:t xml:space="preserve">            family = </w:t>
      </w:r>
      <w:proofErr w:type="gramStart"/>
      <w:r>
        <w:t>bernoulli(</w:t>
      </w:r>
      <w:proofErr w:type="gramEnd"/>
      <w:r>
        <w:t>link = "identity"),</w:t>
      </w:r>
    </w:p>
    <w:p w14:paraId="10131ECC" w14:textId="77777777" w:rsidR="00B847BA" w:rsidRDefault="00B847BA" w:rsidP="00B847BA">
      <w:r>
        <w:t xml:space="preserve">            moodoranxiety ~ 1,</w:t>
      </w:r>
    </w:p>
    <w:p w14:paraId="48912A9C" w14:textId="77777777" w:rsidR="00B847BA" w:rsidRDefault="00B847BA" w:rsidP="00B847BA">
      <w:r>
        <w:t xml:space="preserve">            seed = </w:t>
      </w:r>
      <w:proofErr w:type="gramStart"/>
      <w:r>
        <w:t>123,iter</w:t>
      </w:r>
      <w:proofErr w:type="gramEnd"/>
      <w:r>
        <w:t xml:space="preserve"> = 20000, warmup =500,chains = 4,thin = 5 )</w:t>
      </w:r>
    </w:p>
    <w:p w14:paraId="041C8CD9" w14:textId="77777777" w:rsidR="00B847BA" w:rsidRDefault="00B847BA" w:rsidP="00B847BA">
      <w:r>
        <w:t>summary(fit1)</w:t>
      </w:r>
    </w:p>
    <w:p w14:paraId="56542311" w14:textId="77777777" w:rsidR="00B847BA" w:rsidRDefault="00B847BA" w:rsidP="00B847BA"/>
    <w:p w14:paraId="74D232E4" w14:textId="77777777" w:rsidR="00B847BA" w:rsidRDefault="00B847BA" w:rsidP="00B847BA"/>
    <w:p w14:paraId="3EF74E5D" w14:textId="77777777" w:rsidR="00B847BA" w:rsidRDefault="00B847BA" w:rsidP="00B847BA">
      <w:r>
        <w:t>#trace plot</w:t>
      </w:r>
    </w:p>
    <w:p w14:paraId="3086113D" w14:textId="77777777" w:rsidR="00B847BA" w:rsidRDefault="00B847BA" w:rsidP="00B847BA">
      <w:r>
        <w:t>plot(fit1)</w:t>
      </w:r>
    </w:p>
    <w:p w14:paraId="225027A1" w14:textId="77777777" w:rsidR="00B847BA" w:rsidRDefault="00B847BA" w:rsidP="00B847BA"/>
    <w:p w14:paraId="780D167D" w14:textId="77777777" w:rsidR="00B847BA" w:rsidRDefault="00B847BA" w:rsidP="00B847BA">
      <w:r>
        <w:t># density overlay plot</w:t>
      </w:r>
    </w:p>
    <w:p w14:paraId="2924B2CC" w14:textId="77777777" w:rsidR="00B847BA" w:rsidRDefault="00B847BA" w:rsidP="00B847BA">
      <w:r>
        <w:t>mcmc_dens_</w:t>
      </w:r>
      <w:proofErr w:type="gramStart"/>
      <w:r>
        <w:t>overlay(</w:t>
      </w:r>
      <w:proofErr w:type="gramEnd"/>
      <w:r>
        <w:t>fit1, pars = c("b_Intercept"))</w:t>
      </w:r>
    </w:p>
    <w:p w14:paraId="7FEBF979" w14:textId="77777777" w:rsidR="00B847BA" w:rsidRDefault="00B847BA" w:rsidP="00B847BA"/>
    <w:p w14:paraId="1ACE8E18" w14:textId="77777777" w:rsidR="00B847BA" w:rsidRDefault="00B847BA" w:rsidP="00B847BA">
      <w:r>
        <w:t>#acf plot</w:t>
      </w:r>
    </w:p>
    <w:p w14:paraId="012E015E" w14:textId="77777777" w:rsidR="00B847BA" w:rsidRDefault="00B847BA" w:rsidP="00B847BA">
      <w:r>
        <w:t>mcmc_acf_</w:t>
      </w:r>
      <w:proofErr w:type="gramStart"/>
      <w:r>
        <w:t>bar(</w:t>
      </w:r>
      <w:proofErr w:type="gramEnd"/>
      <w:r>
        <w:t>fit1, pars = c("b_Intercept"))</w:t>
      </w:r>
    </w:p>
    <w:p w14:paraId="5CF73409" w14:textId="77777777" w:rsidR="00B847BA" w:rsidRDefault="00B847BA" w:rsidP="00B847BA"/>
    <w:p w14:paraId="129422A7" w14:textId="77777777" w:rsidR="00B847BA" w:rsidRDefault="00B847BA" w:rsidP="00B847BA">
      <w:r>
        <w:t>########################fit 2 - primary analysis</w:t>
      </w:r>
    </w:p>
    <w:p w14:paraId="58021664" w14:textId="77777777" w:rsidR="00B847BA" w:rsidRDefault="00B847BA" w:rsidP="00B847BA">
      <w:r>
        <w:t># Bayesian with prior from genoa total dataset</w:t>
      </w:r>
    </w:p>
    <w:p w14:paraId="6321DD3B" w14:textId="77777777" w:rsidR="00B847BA" w:rsidRDefault="00B847BA" w:rsidP="00B847BA"/>
    <w:p w14:paraId="253117A5" w14:textId="77777777" w:rsidR="00B847BA" w:rsidRDefault="00B847BA" w:rsidP="00B847BA">
      <w:r>
        <w:t xml:space="preserve">fit2 &lt;- </w:t>
      </w:r>
      <w:proofErr w:type="gramStart"/>
      <w:r>
        <w:t>brm(</w:t>
      </w:r>
      <w:proofErr w:type="gramEnd"/>
      <w:r>
        <w:t xml:space="preserve">data = d, </w:t>
      </w:r>
    </w:p>
    <w:p w14:paraId="6764EE67" w14:textId="77777777" w:rsidR="00B847BA" w:rsidRDefault="00B847BA" w:rsidP="00B847BA">
      <w:r>
        <w:t xml:space="preserve">            family = </w:t>
      </w:r>
      <w:proofErr w:type="gramStart"/>
      <w:r>
        <w:t>bernoulli(</w:t>
      </w:r>
      <w:proofErr w:type="gramEnd"/>
      <w:r>
        <w:t>link = "identity"),</w:t>
      </w:r>
    </w:p>
    <w:p w14:paraId="261AE0FA" w14:textId="77777777" w:rsidR="00B847BA" w:rsidRDefault="00B847BA" w:rsidP="00B847BA">
      <w:r>
        <w:t xml:space="preserve">            moodoranxiety ~ 1,</w:t>
      </w:r>
    </w:p>
    <w:p w14:paraId="70359E73" w14:textId="77777777" w:rsidR="00B847BA" w:rsidRDefault="00B847BA" w:rsidP="00B847BA">
      <w:r>
        <w:t xml:space="preserve">            prior = </w:t>
      </w:r>
      <w:proofErr w:type="gramStart"/>
      <w:r>
        <w:t>c(</w:t>
      </w:r>
      <w:proofErr w:type="gramEnd"/>
      <w:r>
        <w:t>prior(beta(633, 430), class = Intercept, lb=0.5)),</w:t>
      </w:r>
    </w:p>
    <w:p w14:paraId="540C947E" w14:textId="77777777" w:rsidR="00B847BA" w:rsidRDefault="00B847BA" w:rsidP="00B847BA">
      <w:r>
        <w:t xml:space="preserve">            seed = </w:t>
      </w:r>
      <w:proofErr w:type="gramStart"/>
      <w:r>
        <w:t>123,iter</w:t>
      </w:r>
      <w:proofErr w:type="gramEnd"/>
      <w:r>
        <w:t xml:space="preserve"> = 20000, warmup =500,chains = 4,thin = 5 )</w:t>
      </w:r>
    </w:p>
    <w:p w14:paraId="01A98337" w14:textId="77777777" w:rsidR="00B847BA" w:rsidRDefault="00B847BA" w:rsidP="00B847BA">
      <w:r>
        <w:t>summary(fit2)</w:t>
      </w:r>
    </w:p>
    <w:p w14:paraId="5F1B757F" w14:textId="77777777" w:rsidR="00B847BA" w:rsidRDefault="00B847BA" w:rsidP="00B847BA"/>
    <w:p w14:paraId="3B7782E6" w14:textId="77777777" w:rsidR="00B847BA" w:rsidRDefault="00B847BA" w:rsidP="00B847BA">
      <w:r>
        <w:t>#trace plot</w:t>
      </w:r>
    </w:p>
    <w:p w14:paraId="72E576DC" w14:textId="77777777" w:rsidR="00B847BA" w:rsidRDefault="00B847BA" w:rsidP="00B847BA">
      <w:r>
        <w:t>plot(fit2)</w:t>
      </w:r>
    </w:p>
    <w:p w14:paraId="680DD6CC" w14:textId="77777777" w:rsidR="00B847BA" w:rsidRDefault="00B847BA" w:rsidP="00B847BA"/>
    <w:p w14:paraId="75F63A21" w14:textId="77777777" w:rsidR="00B847BA" w:rsidRDefault="00B847BA" w:rsidP="00B847BA">
      <w:r>
        <w:t># density overlay plot</w:t>
      </w:r>
    </w:p>
    <w:p w14:paraId="02210505" w14:textId="77777777" w:rsidR="00B847BA" w:rsidRDefault="00B847BA" w:rsidP="00B847BA">
      <w:r>
        <w:t>mcmc_dens_</w:t>
      </w:r>
      <w:proofErr w:type="gramStart"/>
      <w:r>
        <w:t>overlay(</w:t>
      </w:r>
      <w:proofErr w:type="gramEnd"/>
      <w:r>
        <w:t>fit2, pars = c("b_Intercept"))</w:t>
      </w:r>
    </w:p>
    <w:p w14:paraId="47CA3C33" w14:textId="77777777" w:rsidR="00B847BA" w:rsidRDefault="00B847BA" w:rsidP="00B847BA"/>
    <w:p w14:paraId="347450E3" w14:textId="77777777" w:rsidR="00B847BA" w:rsidRDefault="00B847BA" w:rsidP="00B847BA">
      <w:r>
        <w:t>#acf plot</w:t>
      </w:r>
    </w:p>
    <w:p w14:paraId="6D4FF592" w14:textId="77777777" w:rsidR="00B847BA" w:rsidRDefault="00B847BA" w:rsidP="00B847BA">
      <w:r>
        <w:t>mcmc_acf_</w:t>
      </w:r>
      <w:proofErr w:type="gramStart"/>
      <w:r>
        <w:t>bar(</w:t>
      </w:r>
      <w:proofErr w:type="gramEnd"/>
      <w:r>
        <w:t>fit2, pars = c("b_Intercept"))</w:t>
      </w:r>
    </w:p>
    <w:p w14:paraId="2F8CCB77" w14:textId="77777777" w:rsidR="00B847BA" w:rsidRDefault="00B847BA" w:rsidP="00B847BA"/>
    <w:p w14:paraId="47665D96" w14:textId="77777777" w:rsidR="00B847BA" w:rsidRDefault="00B847BA" w:rsidP="00B847BA">
      <w:r>
        <w:t>########################fit 3 - sensitivity analysis 1</w:t>
      </w:r>
    </w:p>
    <w:p w14:paraId="3D2116AA" w14:textId="77777777" w:rsidR="00B847BA" w:rsidRDefault="00B847BA" w:rsidP="00B847BA">
      <w:r>
        <w:t># Bayesian with prior from post dataset</w:t>
      </w:r>
    </w:p>
    <w:p w14:paraId="396F4310" w14:textId="77777777" w:rsidR="00B847BA" w:rsidRDefault="00B847BA" w:rsidP="00B847BA">
      <w:r>
        <w:t xml:space="preserve">fit3 &lt;- </w:t>
      </w:r>
      <w:proofErr w:type="gramStart"/>
      <w:r>
        <w:t>brm(</w:t>
      </w:r>
      <w:proofErr w:type="gramEnd"/>
      <w:r>
        <w:t xml:space="preserve">data = d, </w:t>
      </w:r>
    </w:p>
    <w:p w14:paraId="7C6C8557" w14:textId="77777777" w:rsidR="00B847BA" w:rsidRDefault="00B847BA" w:rsidP="00B847BA">
      <w:r>
        <w:t xml:space="preserve">            family = </w:t>
      </w:r>
      <w:proofErr w:type="gramStart"/>
      <w:r>
        <w:t>bernoulli(</w:t>
      </w:r>
      <w:proofErr w:type="gramEnd"/>
      <w:r>
        <w:t>link = "identity"),</w:t>
      </w:r>
    </w:p>
    <w:p w14:paraId="6A445436" w14:textId="77777777" w:rsidR="00B847BA" w:rsidRDefault="00B847BA" w:rsidP="00B847BA">
      <w:r>
        <w:t xml:space="preserve">            moodoranxiety ~ 1,</w:t>
      </w:r>
    </w:p>
    <w:p w14:paraId="5A5F9453" w14:textId="77777777" w:rsidR="00B847BA" w:rsidRDefault="00B847BA" w:rsidP="00B847BA">
      <w:r>
        <w:t xml:space="preserve">            prior = </w:t>
      </w:r>
      <w:proofErr w:type="gramStart"/>
      <w:r>
        <w:t>c(</w:t>
      </w:r>
      <w:proofErr w:type="gramEnd"/>
      <w:r>
        <w:t>prior(beta(1395, 976), class = Intercept, lb=0.5)),</w:t>
      </w:r>
    </w:p>
    <w:p w14:paraId="1FCA25E5" w14:textId="77777777" w:rsidR="00B847BA" w:rsidRDefault="00B847BA" w:rsidP="00B847BA">
      <w:r>
        <w:t xml:space="preserve">            seed = </w:t>
      </w:r>
      <w:proofErr w:type="gramStart"/>
      <w:r>
        <w:t>123,iter</w:t>
      </w:r>
      <w:proofErr w:type="gramEnd"/>
      <w:r>
        <w:t xml:space="preserve"> = 20000, warmup =500,chains = 4,thin = 5 )</w:t>
      </w:r>
    </w:p>
    <w:p w14:paraId="291C91B1" w14:textId="77777777" w:rsidR="00B847BA" w:rsidRDefault="00B847BA" w:rsidP="00B847BA">
      <w:r>
        <w:t>summary(fit3)</w:t>
      </w:r>
    </w:p>
    <w:p w14:paraId="480E026D" w14:textId="77777777" w:rsidR="00B847BA" w:rsidRDefault="00B847BA" w:rsidP="00B847BA"/>
    <w:p w14:paraId="5C7FE23E" w14:textId="77777777" w:rsidR="00B847BA" w:rsidRDefault="00B847BA" w:rsidP="00B847BA">
      <w:r>
        <w:t>#trace plot</w:t>
      </w:r>
    </w:p>
    <w:p w14:paraId="31174BC7" w14:textId="77777777" w:rsidR="00B847BA" w:rsidRDefault="00B847BA" w:rsidP="00B847BA">
      <w:r>
        <w:t>plot(fit3)</w:t>
      </w:r>
    </w:p>
    <w:p w14:paraId="65C2D04E" w14:textId="77777777" w:rsidR="00B847BA" w:rsidRDefault="00B847BA" w:rsidP="00B847BA"/>
    <w:p w14:paraId="7DBE3752" w14:textId="77777777" w:rsidR="00B847BA" w:rsidRDefault="00B847BA" w:rsidP="00B847BA">
      <w:r>
        <w:lastRenderedPageBreak/>
        <w:t># density overlay plot</w:t>
      </w:r>
    </w:p>
    <w:p w14:paraId="055D2FB7" w14:textId="77777777" w:rsidR="00B847BA" w:rsidRDefault="00B847BA" w:rsidP="00B847BA">
      <w:r>
        <w:t>mcmc_dens_</w:t>
      </w:r>
      <w:proofErr w:type="gramStart"/>
      <w:r>
        <w:t>overlay(</w:t>
      </w:r>
      <w:proofErr w:type="gramEnd"/>
      <w:r>
        <w:t>fit3, pars = c("b_Intercept"))</w:t>
      </w:r>
    </w:p>
    <w:p w14:paraId="62FC3ABF" w14:textId="77777777" w:rsidR="00B847BA" w:rsidRDefault="00B847BA" w:rsidP="00B847BA"/>
    <w:p w14:paraId="0166A53B" w14:textId="77777777" w:rsidR="00B847BA" w:rsidRDefault="00B847BA" w:rsidP="00B847BA">
      <w:r>
        <w:t>#acf plot</w:t>
      </w:r>
    </w:p>
    <w:p w14:paraId="59DD74DD" w14:textId="77777777" w:rsidR="00B847BA" w:rsidRDefault="00B847BA" w:rsidP="00B847BA">
      <w:r>
        <w:t>mcmc_acf_</w:t>
      </w:r>
      <w:proofErr w:type="gramStart"/>
      <w:r>
        <w:t>bar(</w:t>
      </w:r>
      <w:proofErr w:type="gramEnd"/>
      <w:r>
        <w:t>fit3, pars = c("b_Intercept"))</w:t>
      </w:r>
    </w:p>
    <w:p w14:paraId="1FD9377A" w14:textId="77777777" w:rsidR="00B847BA" w:rsidRDefault="00B847BA" w:rsidP="00B847BA"/>
    <w:p w14:paraId="6B32058E" w14:textId="77777777" w:rsidR="00B847BA" w:rsidRDefault="00B847BA" w:rsidP="00B847BA">
      <w:r>
        <w:t>########################fit 4 - sensitivity analysis 2</w:t>
      </w:r>
    </w:p>
    <w:p w14:paraId="790C084D" w14:textId="77777777" w:rsidR="00B847BA" w:rsidRDefault="00B847BA" w:rsidP="00B847BA">
      <w:r>
        <w:t># Bayesian with prior from total merged (genoa + post) dataset</w:t>
      </w:r>
    </w:p>
    <w:p w14:paraId="5DA76B94" w14:textId="77777777" w:rsidR="00B847BA" w:rsidRDefault="00B847BA" w:rsidP="00B847BA"/>
    <w:p w14:paraId="7AD70579" w14:textId="77777777" w:rsidR="00B847BA" w:rsidRDefault="00B847BA" w:rsidP="00B847BA">
      <w:r>
        <w:t xml:space="preserve">fit4 &lt;- </w:t>
      </w:r>
      <w:proofErr w:type="gramStart"/>
      <w:r>
        <w:t>brm(</w:t>
      </w:r>
      <w:proofErr w:type="gramEnd"/>
      <w:r>
        <w:t xml:space="preserve">data = d, </w:t>
      </w:r>
    </w:p>
    <w:p w14:paraId="25F9E4B3" w14:textId="77777777" w:rsidR="00B847BA" w:rsidRDefault="00B847BA" w:rsidP="00B847BA">
      <w:r>
        <w:t xml:space="preserve">            family = </w:t>
      </w:r>
      <w:proofErr w:type="gramStart"/>
      <w:r>
        <w:t>bernoulli(</w:t>
      </w:r>
      <w:proofErr w:type="gramEnd"/>
      <w:r>
        <w:t>link = "identity"),</w:t>
      </w:r>
    </w:p>
    <w:p w14:paraId="7EC776AC" w14:textId="77777777" w:rsidR="00B847BA" w:rsidRDefault="00B847BA" w:rsidP="00B847BA">
      <w:r>
        <w:t xml:space="preserve">            moodoranxiety ~ 1,</w:t>
      </w:r>
    </w:p>
    <w:p w14:paraId="4520A7E9" w14:textId="77777777" w:rsidR="00B847BA" w:rsidRDefault="00B847BA" w:rsidP="00B847BA">
      <w:r>
        <w:t xml:space="preserve">            prior = </w:t>
      </w:r>
      <w:proofErr w:type="gramStart"/>
      <w:r>
        <w:t>c(</w:t>
      </w:r>
      <w:proofErr w:type="gramEnd"/>
      <w:r>
        <w:t>prior(beta(2027, 1405), class = Intercept, lb=0.5)),</w:t>
      </w:r>
    </w:p>
    <w:p w14:paraId="10D66034" w14:textId="77777777" w:rsidR="00B847BA" w:rsidRDefault="00B847BA" w:rsidP="00B847BA">
      <w:r>
        <w:t xml:space="preserve">            seed = </w:t>
      </w:r>
      <w:proofErr w:type="gramStart"/>
      <w:r>
        <w:t>123,iter</w:t>
      </w:r>
      <w:proofErr w:type="gramEnd"/>
      <w:r>
        <w:t xml:space="preserve"> = 20000, warmup =500,chains = 4,thin = 5 )</w:t>
      </w:r>
    </w:p>
    <w:p w14:paraId="0B35541B" w14:textId="77777777" w:rsidR="00B847BA" w:rsidRDefault="00B847BA" w:rsidP="00B847BA">
      <w:r>
        <w:t>summary(fit4)</w:t>
      </w:r>
    </w:p>
    <w:p w14:paraId="17E83F8A" w14:textId="77777777" w:rsidR="00B847BA" w:rsidRDefault="00B847BA" w:rsidP="00B847BA"/>
    <w:p w14:paraId="43DA5FA8" w14:textId="77777777" w:rsidR="00B847BA" w:rsidRDefault="00B847BA" w:rsidP="00B847BA">
      <w:r>
        <w:t>#trace plot</w:t>
      </w:r>
    </w:p>
    <w:p w14:paraId="2B9497A9" w14:textId="77777777" w:rsidR="00B847BA" w:rsidRDefault="00B847BA" w:rsidP="00B847BA">
      <w:r>
        <w:t>plot(fit4)</w:t>
      </w:r>
    </w:p>
    <w:p w14:paraId="7E8AE9E2" w14:textId="77777777" w:rsidR="00B847BA" w:rsidRDefault="00B847BA" w:rsidP="00B847BA"/>
    <w:p w14:paraId="323B8BD9" w14:textId="77777777" w:rsidR="00B847BA" w:rsidRDefault="00B847BA" w:rsidP="00B847BA">
      <w:r>
        <w:t># density overlay plot</w:t>
      </w:r>
    </w:p>
    <w:p w14:paraId="3170CA57" w14:textId="77777777" w:rsidR="00B847BA" w:rsidRDefault="00B847BA" w:rsidP="00B847BA">
      <w:r>
        <w:t>mcmc_dens_</w:t>
      </w:r>
      <w:proofErr w:type="gramStart"/>
      <w:r>
        <w:t>overlay(</w:t>
      </w:r>
      <w:proofErr w:type="gramEnd"/>
      <w:r>
        <w:t>fit4, pars = c("b_Intercept"))</w:t>
      </w:r>
    </w:p>
    <w:p w14:paraId="4F0F4286" w14:textId="77777777" w:rsidR="00B847BA" w:rsidRDefault="00B847BA" w:rsidP="00B847BA"/>
    <w:p w14:paraId="1777DD22" w14:textId="77777777" w:rsidR="00B847BA" w:rsidRDefault="00B847BA" w:rsidP="00B847BA">
      <w:r>
        <w:t>#acf plot</w:t>
      </w:r>
    </w:p>
    <w:p w14:paraId="6C6B1BA5" w14:textId="77777777" w:rsidR="00B847BA" w:rsidRDefault="00B847BA" w:rsidP="00B847BA">
      <w:r>
        <w:t>mcmc_acf_</w:t>
      </w:r>
      <w:proofErr w:type="gramStart"/>
      <w:r>
        <w:t>bar(</w:t>
      </w:r>
      <w:proofErr w:type="gramEnd"/>
      <w:r>
        <w:t>fit4, pars = c("b_Intercept"))</w:t>
      </w:r>
    </w:p>
    <w:p w14:paraId="64106EEB" w14:textId="77777777" w:rsidR="00B847BA" w:rsidRDefault="00B847BA" w:rsidP="00B847BA"/>
    <w:p w14:paraId="657C0F73" w14:textId="77777777" w:rsidR="00B847BA" w:rsidRDefault="00B847BA" w:rsidP="00B847BA">
      <w:r>
        <w:t>########################- convergence and sampling diagnostics</w:t>
      </w:r>
    </w:p>
    <w:p w14:paraId="6369A610" w14:textId="77777777" w:rsidR="00B847BA" w:rsidRDefault="00B847BA" w:rsidP="00B847BA">
      <w:r>
        <w:t>####fit 5 - - sensitivity analysis 3 - decrease iterations, warmup less, use less chains, thin out less</w:t>
      </w:r>
    </w:p>
    <w:p w14:paraId="6714943E" w14:textId="77777777" w:rsidR="00B847BA" w:rsidRDefault="00B847BA" w:rsidP="00B847BA">
      <w:r>
        <w:t xml:space="preserve">fit5 &lt;- </w:t>
      </w:r>
      <w:proofErr w:type="gramStart"/>
      <w:r>
        <w:t>brm(</w:t>
      </w:r>
      <w:proofErr w:type="gramEnd"/>
      <w:r>
        <w:t xml:space="preserve">data = d, </w:t>
      </w:r>
    </w:p>
    <w:p w14:paraId="1B8805F6" w14:textId="77777777" w:rsidR="00B847BA" w:rsidRDefault="00B847BA" w:rsidP="00B847BA">
      <w:r>
        <w:t xml:space="preserve">            family = </w:t>
      </w:r>
      <w:proofErr w:type="gramStart"/>
      <w:r>
        <w:t>bernoulli(</w:t>
      </w:r>
      <w:proofErr w:type="gramEnd"/>
      <w:r>
        <w:t>link = "identity"),</w:t>
      </w:r>
    </w:p>
    <w:p w14:paraId="4C59765F" w14:textId="77777777" w:rsidR="00B847BA" w:rsidRDefault="00B847BA" w:rsidP="00B847BA">
      <w:r>
        <w:lastRenderedPageBreak/>
        <w:t xml:space="preserve">            moodoranxiety ~ 1,</w:t>
      </w:r>
    </w:p>
    <w:p w14:paraId="1F1F09B5" w14:textId="77777777" w:rsidR="00B847BA" w:rsidRDefault="00B847BA" w:rsidP="00B847BA">
      <w:r>
        <w:t xml:space="preserve">            prior = </w:t>
      </w:r>
      <w:proofErr w:type="gramStart"/>
      <w:r>
        <w:t>c(</w:t>
      </w:r>
      <w:proofErr w:type="gramEnd"/>
      <w:r>
        <w:t>prior(beta(633, 430), class = Intercept, lb=0.5)),</w:t>
      </w:r>
    </w:p>
    <w:p w14:paraId="04C42D83" w14:textId="77777777" w:rsidR="00B847BA" w:rsidRDefault="00B847BA" w:rsidP="00B847BA">
      <w:r>
        <w:t xml:space="preserve">            seed = </w:t>
      </w:r>
      <w:proofErr w:type="gramStart"/>
      <w:r>
        <w:t>123,iter</w:t>
      </w:r>
      <w:proofErr w:type="gramEnd"/>
      <w:r>
        <w:t xml:space="preserve"> = 50, warmup =10,chains = 2,thin = 1 )</w:t>
      </w:r>
    </w:p>
    <w:p w14:paraId="7512BC60" w14:textId="77777777" w:rsidR="00B847BA" w:rsidRDefault="00B847BA" w:rsidP="00B847BA">
      <w:r>
        <w:t>summary(fit5)</w:t>
      </w:r>
    </w:p>
    <w:p w14:paraId="6AD19B25" w14:textId="77777777" w:rsidR="00B847BA" w:rsidRDefault="00B847BA" w:rsidP="00B847BA"/>
    <w:p w14:paraId="0639C66B" w14:textId="77777777" w:rsidR="00B847BA" w:rsidRDefault="00B847BA" w:rsidP="00B847BA">
      <w:r>
        <w:t>#trace plot</w:t>
      </w:r>
    </w:p>
    <w:p w14:paraId="717DA09A" w14:textId="77777777" w:rsidR="00B847BA" w:rsidRDefault="00B847BA" w:rsidP="00B847BA">
      <w:r>
        <w:t>plot(fit5)</w:t>
      </w:r>
    </w:p>
    <w:p w14:paraId="7B873AD0" w14:textId="77777777" w:rsidR="00B847BA" w:rsidRDefault="00B847BA" w:rsidP="00B847BA"/>
    <w:p w14:paraId="0DE83BF8" w14:textId="77777777" w:rsidR="00B847BA" w:rsidRDefault="00B847BA" w:rsidP="00B847BA">
      <w:r>
        <w:t># density overlay plot</w:t>
      </w:r>
    </w:p>
    <w:p w14:paraId="21515D0E" w14:textId="77777777" w:rsidR="00B847BA" w:rsidRDefault="00B847BA" w:rsidP="00B847BA">
      <w:r>
        <w:t>mcmc_dens_</w:t>
      </w:r>
      <w:proofErr w:type="gramStart"/>
      <w:r>
        <w:t>overlay(</w:t>
      </w:r>
      <w:proofErr w:type="gramEnd"/>
      <w:r>
        <w:t>fit5, pars = c("b_Intercept"))</w:t>
      </w:r>
    </w:p>
    <w:p w14:paraId="496BB242" w14:textId="77777777" w:rsidR="00B847BA" w:rsidRDefault="00B847BA" w:rsidP="00B847BA"/>
    <w:p w14:paraId="43A27574" w14:textId="77777777" w:rsidR="00B847BA" w:rsidRDefault="00B847BA" w:rsidP="00B847BA">
      <w:r>
        <w:t>#acf plot</w:t>
      </w:r>
    </w:p>
    <w:p w14:paraId="4A80B70F" w14:textId="77777777" w:rsidR="00B847BA" w:rsidRDefault="00B847BA" w:rsidP="00B847BA">
      <w:r>
        <w:t>mcmc_acf_</w:t>
      </w:r>
      <w:proofErr w:type="gramStart"/>
      <w:r>
        <w:t>bar(</w:t>
      </w:r>
      <w:proofErr w:type="gramEnd"/>
      <w:r>
        <w:t>fit5, pars = c("b_Intercept"))</w:t>
      </w:r>
    </w:p>
    <w:p w14:paraId="46FBA512" w14:textId="77777777" w:rsidR="00B847BA" w:rsidRDefault="00B847BA" w:rsidP="00B847BA"/>
    <w:p w14:paraId="3EF88F96" w14:textId="77777777" w:rsidR="00B847BA" w:rsidRDefault="00B847BA" w:rsidP="00B847BA">
      <w:r>
        <w:t>####fit 6 - - sensitivity analysis 4- increase iterations, warmup more, thin out more</w:t>
      </w:r>
    </w:p>
    <w:p w14:paraId="60A9447B" w14:textId="77777777" w:rsidR="00B847BA" w:rsidRDefault="00B847BA" w:rsidP="00B847BA"/>
    <w:p w14:paraId="58B51E77" w14:textId="77777777" w:rsidR="00B847BA" w:rsidRDefault="00B847BA" w:rsidP="00B847BA">
      <w:r>
        <w:t xml:space="preserve">fit6 &lt;- </w:t>
      </w:r>
      <w:proofErr w:type="gramStart"/>
      <w:r>
        <w:t>brm(</w:t>
      </w:r>
      <w:proofErr w:type="gramEnd"/>
      <w:r>
        <w:t xml:space="preserve">data = d, </w:t>
      </w:r>
    </w:p>
    <w:p w14:paraId="375E97C5" w14:textId="77777777" w:rsidR="00B847BA" w:rsidRDefault="00B847BA" w:rsidP="00B847BA">
      <w:r>
        <w:t xml:space="preserve">            family = </w:t>
      </w:r>
      <w:proofErr w:type="gramStart"/>
      <w:r>
        <w:t>bernoulli(</w:t>
      </w:r>
      <w:proofErr w:type="gramEnd"/>
      <w:r>
        <w:t>link = "identity"),</w:t>
      </w:r>
    </w:p>
    <w:p w14:paraId="42F1208E" w14:textId="77777777" w:rsidR="00B847BA" w:rsidRDefault="00B847BA" w:rsidP="00B847BA">
      <w:r>
        <w:t xml:space="preserve">            moodoranxiety ~ 1,</w:t>
      </w:r>
    </w:p>
    <w:p w14:paraId="377AC612" w14:textId="77777777" w:rsidR="00B847BA" w:rsidRDefault="00B847BA" w:rsidP="00B847BA">
      <w:r>
        <w:t xml:space="preserve">            prior = </w:t>
      </w:r>
      <w:proofErr w:type="gramStart"/>
      <w:r>
        <w:t>c(</w:t>
      </w:r>
      <w:proofErr w:type="gramEnd"/>
      <w:r>
        <w:t>prior(beta(633, 430), class = Intercept, lb=0.5)),</w:t>
      </w:r>
    </w:p>
    <w:p w14:paraId="7C0D7C3F" w14:textId="77777777" w:rsidR="00B847BA" w:rsidRDefault="00B847BA" w:rsidP="00B847BA">
      <w:r>
        <w:t xml:space="preserve">            seed = </w:t>
      </w:r>
      <w:proofErr w:type="gramStart"/>
      <w:r>
        <w:t>123,iter</w:t>
      </w:r>
      <w:proofErr w:type="gramEnd"/>
      <w:r>
        <w:t xml:space="preserve"> = 40000, warmup =600,chains = 4,thin = 10)</w:t>
      </w:r>
    </w:p>
    <w:p w14:paraId="2C6489AE" w14:textId="77777777" w:rsidR="00B847BA" w:rsidRDefault="00B847BA" w:rsidP="00B847BA">
      <w:r>
        <w:t>summary(fit6)</w:t>
      </w:r>
    </w:p>
    <w:p w14:paraId="28029761" w14:textId="77777777" w:rsidR="00B847BA" w:rsidRDefault="00B847BA" w:rsidP="00B847BA"/>
    <w:p w14:paraId="06761C70" w14:textId="77777777" w:rsidR="00B847BA" w:rsidRDefault="00B847BA" w:rsidP="00B847BA"/>
    <w:p w14:paraId="7C2DB100" w14:textId="77777777" w:rsidR="00B847BA" w:rsidRDefault="00B847BA" w:rsidP="00B847BA">
      <w:r>
        <w:t>#trace plot</w:t>
      </w:r>
    </w:p>
    <w:p w14:paraId="7FEC55AA" w14:textId="77777777" w:rsidR="00B847BA" w:rsidRDefault="00B847BA" w:rsidP="00B847BA">
      <w:r>
        <w:t>plot(fit6)</w:t>
      </w:r>
    </w:p>
    <w:p w14:paraId="289F66F3" w14:textId="77777777" w:rsidR="00B847BA" w:rsidRDefault="00B847BA" w:rsidP="00B847BA"/>
    <w:p w14:paraId="063D4C6D" w14:textId="77777777" w:rsidR="00B847BA" w:rsidRDefault="00B847BA" w:rsidP="00B847BA">
      <w:r>
        <w:t># density overlay plot</w:t>
      </w:r>
    </w:p>
    <w:p w14:paraId="78A9A465" w14:textId="77777777" w:rsidR="00B847BA" w:rsidRDefault="00B847BA" w:rsidP="00B847BA">
      <w:r>
        <w:t>mcmc_dens_</w:t>
      </w:r>
      <w:proofErr w:type="gramStart"/>
      <w:r>
        <w:t>overlay(</w:t>
      </w:r>
      <w:proofErr w:type="gramEnd"/>
      <w:r>
        <w:t>fit6, pars = c("b_Intercept"))</w:t>
      </w:r>
    </w:p>
    <w:p w14:paraId="1F14BCBE" w14:textId="77777777" w:rsidR="00B847BA" w:rsidRDefault="00B847BA" w:rsidP="00B847BA"/>
    <w:p w14:paraId="799976D9" w14:textId="77777777" w:rsidR="00B847BA" w:rsidRDefault="00B847BA" w:rsidP="00B847BA">
      <w:r>
        <w:t>#acf plot</w:t>
      </w:r>
    </w:p>
    <w:p w14:paraId="0F715B05" w14:textId="77777777" w:rsidR="00B847BA" w:rsidRDefault="00B847BA" w:rsidP="00B847BA">
      <w:r>
        <w:t>mcmc_acf_</w:t>
      </w:r>
      <w:proofErr w:type="gramStart"/>
      <w:r>
        <w:t>bar(</w:t>
      </w:r>
      <w:proofErr w:type="gramEnd"/>
      <w:r>
        <w:t>fit6, pars = c("b_Intercept"))</w:t>
      </w:r>
    </w:p>
    <w:p w14:paraId="0ABD8FC8" w14:textId="77777777" w:rsidR="00B847BA" w:rsidRDefault="00B847BA" w:rsidP="00B847BA"/>
    <w:p w14:paraId="2541B1A4" w14:textId="77777777" w:rsidR="00B847BA" w:rsidRDefault="00B847BA" w:rsidP="00B847BA"/>
    <w:p w14:paraId="0EE6F458" w14:textId="6448AD14" w:rsidR="00B847BA" w:rsidRDefault="00B847BA" w:rsidP="00B847BA">
      <w:r>
        <w:t>#####################################################end</w:t>
      </w:r>
    </w:p>
    <w:sectPr w:rsidR="00B847B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E89"/>
    <w:rsid w:val="00030E89"/>
    <w:rsid w:val="00082F81"/>
    <w:rsid w:val="00222EA9"/>
    <w:rsid w:val="002639F4"/>
    <w:rsid w:val="002A24C8"/>
    <w:rsid w:val="002C4B26"/>
    <w:rsid w:val="004C196D"/>
    <w:rsid w:val="009812B2"/>
    <w:rsid w:val="00B15688"/>
    <w:rsid w:val="00B26BBA"/>
    <w:rsid w:val="00B33812"/>
    <w:rsid w:val="00B847BA"/>
    <w:rsid w:val="00BC6E24"/>
    <w:rsid w:val="00BF5722"/>
    <w:rsid w:val="00DB75CB"/>
    <w:rsid w:val="00F41C61"/>
    <w:rsid w:val="00F67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47C77"/>
  <w15:chartTrackingRefBased/>
  <w15:docId w15:val="{BFE43CB1-9D2A-4CA2-BB66-7AA07A7A0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24C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rsid w:val="002A24C8"/>
    <w:pPr>
      <w:spacing w:before="60" w:after="60" w:line="300" w:lineRule="exact"/>
      <w:outlineLvl w:val="0"/>
    </w:pPr>
    <w:rPr>
      <w:rFonts w:ascii="Times New Roman" w:eastAsia="Times New Roman" w:hAnsi="Times New Roman" w:cs="Times New Roman"/>
      <w:b/>
      <w:kern w:val="0"/>
      <w:sz w:val="28"/>
      <w:szCs w:val="20"/>
      <w:lang w:val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2A24C8"/>
    <w:rPr>
      <w:rFonts w:ascii="Times New Roman" w:eastAsia="Times New Roman" w:hAnsi="Times New Roman" w:cs="Times New Roman"/>
      <w:b/>
      <w:kern w:val="0"/>
      <w:sz w:val="28"/>
      <w:szCs w:val="20"/>
      <w:lang w:val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2A24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A24C8"/>
    <w:pPr>
      <w:outlineLvl w:val="9"/>
    </w:pPr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43</Words>
  <Characters>366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anca Rodrigues</dc:creator>
  <cp:keywords/>
  <dc:description/>
  <cp:lastModifiedBy>Myanca Rodrigues</cp:lastModifiedBy>
  <cp:revision>6</cp:revision>
  <dcterms:created xsi:type="dcterms:W3CDTF">2024-04-10T22:04:00Z</dcterms:created>
  <dcterms:modified xsi:type="dcterms:W3CDTF">2025-01-21T15:53:00Z</dcterms:modified>
</cp:coreProperties>
</file>